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4437D" w14:textId="00901283" w:rsidR="001B2E60" w:rsidRPr="001B02E8" w:rsidRDefault="006A78B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F408D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B2E60" w:rsidRPr="001B02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="005918F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  <w:r w:rsidR="003B72E2" w:rsidRPr="001B02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B2E60" w:rsidRPr="001B02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B470B3" w:rsidRPr="001B02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s for qPCR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1"/>
        <w:gridCol w:w="4343"/>
      </w:tblGrid>
      <w:tr w:rsidR="001B02E8" w:rsidRPr="001B02E8" w14:paraId="08CF389C" w14:textId="77777777" w:rsidTr="001B2E60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3B572EAF" w14:textId="1344084E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</w:tcPr>
          <w:p w14:paraId="1AA6B735" w14:textId="4DE391A7" w:rsidR="001B2E60" w:rsidRPr="001B02E8" w:rsidRDefault="001B2E60" w:rsidP="001B2E60">
            <w:pPr>
              <w:tabs>
                <w:tab w:val="left" w:pos="753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</w:t>
            </w:r>
          </w:p>
        </w:tc>
      </w:tr>
      <w:tr w:rsidR="001B02E8" w:rsidRPr="001B02E8" w14:paraId="051BF593" w14:textId="77777777" w:rsidTr="001B2E60">
        <w:tc>
          <w:tcPr>
            <w:tcW w:w="4351" w:type="dxa"/>
            <w:tcBorders>
              <w:top w:val="single" w:sz="4" w:space="0" w:color="auto"/>
            </w:tcBorders>
          </w:tcPr>
          <w:p w14:paraId="10BB6FAC" w14:textId="217398A8" w:rsidR="001B2E60" w:rsidRPr="001B02E8" w:rsidRDefault="001B2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NGF sense</w:t>
            </w:r>
          </w:p>
        </w:tc>
        <w:tc>
          <w:tcPr>
            <w:tcW w:w="4351" w:type="dxa"/>
            <w:tcBorders>
              <w:top w:val="single" w:sz="4" w:space="0" w:color="auto"/>
            </w:tcBorders>
          </w:tcPr>
          <w:p w14:paraId="01B7D967" w14:textId="2608EA5B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TGAGGTGCATAGCGTA</w:t>
            </w:r>
          </w:p>
        </w:tc>
      </w:tr>
      <w:tr w:rsidR="001B02E8" w:rsidRPr="001B02E8" w14:paraId="7457611B" w14:textId="77777777" w:rsidTr="001B2E60">
        <w:tc>
          <w:tcPr>
            <w:tcW w:w="4351" w:type="dxa"/>
          </w:tcPr>
          <w:p w14:paraId="1CA8C1E1" w14:textId="54342965" w:rsidR="001B2E60" w:rsidRPr="001B02E8" w:rsidRDefault="001B2E60" w:rsidP="001B2E6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</w:t>
            </w:r>
            <w:r w:rsidR="000D09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</w:t>
            </w: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 NGF antisense</w:t>
            </w:r>
          </w:p>
        </w:tc>
        <w:tc>
          <w:tcPr>
            <w:tcW w:w="4351" w:type="dxa"/>
          </w:tcPr>
          <w:p w14:paraId="11228510" w14:textId="031E9158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GTCAAGGGAATGCTGA</w:t>
            </w:r>
          </w:p>
        </w:tc>
      </w:tr>
      <w:tr w:rsidR="001B02E8" w:rsidRPr="001B02E8" w14:paraId="43A13ADF" w14:textId="77777777" w:rsidTr="001B2E60">
        <w:tc>
          <w:tcPr>
            <w:tcW w:w="4351" w:type="dxa"/>
          </w:tcPr>
          <w:p w14:paraId="1F0B8846" w14:textId="66D463D3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BDNF sense</w:t>
            </w:r>
          </w:p>
        </w:tc>
        <w:tc>
          <w:tcPr>
            <w:tcW w:w="4351" w:type="dxa"/>
          </w:tcPr>
          <w:p w14:paraId="1877B681" w14:textId="29914F82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CCGCAAACATGTCTATGA</w:t>
            </w:r>
          </w:p>
        </w:tc>
      </w:tr>
      <w:tr w:rsidR="001B02E8" w:rsidRPr="001B02E8" w14:paraId="25E72E25" w14:textId="77777777" w:rsidTr="001B2E60">
        <w:tc>
          <w:tcPr>
            <w:tcW w:w="4351" w:type="dxa"/>
          </w:tcPr>
          <w:p w14:paraId="57354A65" w14:textId="13BF8EAB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BDNF antisense</w:t>
            </w:r>
          </w:p>
        </w:tc>
        <w:tc>
          <w:tcPr>
            <w:tcW w:w="4351" w:type="dxa"/>
          </w:tcPr>
          <w:p w14:paraId="3273F768" w14:textId="0AC200A6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TACTGTCACACACGCTCAGCTC</w:t>
            </w:r>
          </w:p>
        </w:tc>
      </w:tr>
      <w:tr w:rsidR="001B02E8" w:rsidRPr="001B02E8" w14:paraId="5D0D023C" w14:textId="77777777" w:rsidTr="001B2E60">
        <w:tc>
          <w:tcPr>
            <w:tcW w:w="4351" w:type="dxa"/>
          </w:tcPr>
          <w:p w14:paraId="30E2015B" w14:textId="47CDAD9A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NT-3 sense</w:t>
            </w:r>
          </w:p>
        </w:tc>
        <w:tc>
          <w:tcPr>
            <w:tcW w:w="4351" w:type="dxa"/>
          </w:tcPr>
          <w:p w14:paraId="695AD793" w14:textId="0DDF851B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FTTTGCCGGAAGACTCTC</w:t>
            </w:r>
          </w:p>
        </w:tc>
      </w:tr>
      <w:tr w:rsidR="001B02E8" w:rsidRPr="001B02E8" w14:paraId="2371A909" w14:textId="77777777" w:rsidTr="001B2E60">
        <w:tc>
          <w:tcPr>
            <w:tcW w:w="4351" w:type="dxa"/>
          </w:tcPr>
          <w:p w14:paraId="571B9DD9" w14:textId="0CBC35F6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NT-3 antisense</w:t>
            </w:r>
          </w:p>
        </w:tc>
        <w:tc>
          <w:tcPr>
            <w:tcW w:w="4351" w:type="dxa"/>
          </w:tcPr>
          <w:p w14:paraId="598376CE" w14:textId="15332DD9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GCTCTGGTAATTTTCCTTA</w:t>
            </w:r>
          </w:p>
        </w:tc>
      </w:tr>
      <w:tr w:rsidR="001B02E8" w:rsidRPr="001B02E8" w14:paraId="39BC16A8" w14:textId="77777777" w:rsidTr="001B2E60">
        <w:tc>
          <w:tcPr>
            <w:tcW w:w="4351" w:type="dxa"/>
          </w:tcPr>
          <w:p w14:paraId="5A6E7CD5" w14:textId="72E093FA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Hprt1 sense</w:t>
            </w:r>
          </w:p>
        </w:tc>
        <w:tc>
          <w:tcPr>
            <w:tcW w:w="4351" w:type="dxa"/>
          </w:tcPr>
          <w:p w14:paraId="5BB7EAEB" w14:textId="01599285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GTCAACGGGGGACATAAA</w:t>
            </w:r>
          </w:p>
        </w:tc>
      </w:tr>
      <w:tr w:rsidR="001B2E60" w:rsidRPr="001B02E8" w14:paraId="5B14350E" w14:textId="77777777" w:rsidTr="001B2E60">
        <w:tc>
          <w:tcPr>
            <w:tcW w:w="4351" w:type="dxa"/>
            <w:tcBorders>
              <w:bottom w:val="single" w:sz="4" w:space="0" w:color="auto"/>
            </w:tcBorders>
          </w:tcPr>
          <w:p w14:paraId="7FBE0A56" w14:textId="0425A593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Hprt1 antisense</w:t>
            </w:r>
          </w:p>
        </w:tc>
        <w:tc>
          <w:tcPr>
            <w:tcW w:w="4351" w:type="dxa"/>
            <w:tcBorders>
              <w:bottom w:val="single" w:sz="4" w:space="0" w:color="auto"/>
            </w:tcBorders>
          </w:tcPr>
          <w:p w14:paraId="389F873E" w14:textId="3772D70C" w:rsidR="001B2E60" w:rsidRPr="001B02E8" w:rsidRDefault="001B2E60" w:rsidP="001B2E60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B02E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GTTAAGCAGTACAGCCCC</w:t>
            </w:r>
          </w:p>
        </w:tc>
      </w:tr>
    </w:tbl>
    <w:p w14:paraId="56DFAB2C" w14:textId="69FE1B37" w:rsidR="001B2E60" w:rsidRDefault="001B2E60">
      <w:pPr>
        <w:rPr>
          <w:rFonts w:asciiTheme="majorHAnsi" w:hAnsiTheme="majorHAnsi" w:cstheme="majorHAnsi"/>
          <w:color w:val="000000" w:themeColor="text1"/>
        </w:rPr>
      </w:pPr>
    </w:p>
    <w:p w14:paraId="5809E814" w14:textId="77777777" w:rsidR="00721E1A" w:rsidRDefault="005918F7" w:rsidP="005918F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21E1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</w:t>
      </w:r>
      <w:r w:rsidRPr="009C12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mental Table S2. Characteristics of postmortem patients</w:t>
      </w:r>
    </w:p>
    <w:p w14:paraId="5ED103AA" w14:textId="20CC4899" w:rsidR="005918F7" w:rsidRPr="009C127F" w:rsidRDefault="005918F7" w:rsidP="005918F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C12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2"/>
        <w:tblW w:w="836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949"/>
        <w:gridCol w:w="950"/>
        <w:gridCol w:w="1220"/>
        <w:gridCol w:w="1134"/>
        <w:gridCol w:w="2977"/>
      </w:tblGrid>
      <w:tr w:rsidR="009C127F" w:rsidRPr="009C127F" w14:paraId="4ECFF2E1" w14:textId="77777777" w:rsidTr="00C518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8685B9" w14:textId="77777777" w:rsidR="005918F7" w:rsidRPr="009C127F" w:rsidRDefault="005918F7" w:rsidP="00C51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2AC4D271" w14:textId="77777777" w:rsidR="005918F7" w:rsidRPr="009C127F" w:rsidRDefault="005918F7" w:rsidP="00C518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C127F">
              <w:rPr>
                <w:rFonts w:ascii="Times New Roman" w:hAnsi="Times New Roman" w:cs="Times New Roman"/>
                <w:color w:val="000000" w:themeColor="text1"/>
                <w:sz w:val="22"/>
              </w:rPr>
              <w:t>Sex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5BC9F06C" w14:textId="77777777" w:rsidR="005918F7" w:rsidRPr="009C127F" w:rsidRDefault="005918F7" w:rsidP="00C518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C127F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6D1941FD" w14:textId="77777777" w:rsidR="005918F7" w:rsidRPr="009C127F" w:rsidRDefault="005918F7" w:rsidP="00C518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C127F">
              <w:rPr>
                <w:rFonts w:ascii="Times New Roman" w:hAnsi="Times New Roman" w:cs="Times New Roman"/>
                <w:color w:val="000000" w:themeColor="text1"/>
                <w:sz w:val="22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05702E" w14:textId="77777777" w:rsidR="005918F7" w:rsidRPr="009C127F" w:rsidRDefault="005918F7" w:rsidP="00C518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9C127F">
              <w:rPr>
                <w:rFonts w:ascii="Times New Roman" w:hAnsi="Times New Roman" w:cs="Times New Roman"/>
                <w:color w:val="000000" w:themeColor="text1"/>
                <w:sz w:val="22"/>
              </w:rPr>
              <w:t>Disease</w:t>
            </w:r>
          </w:p>
          <w:p w14:paraId="54AD9CDB" w14:textId="77777777" w:rsidR="005918F7" w:rsidRPr="009C127F" w:rsidRDefault="005918F7" w:rsidP="00C518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C127F">
              <w:rPr>
                <w:rFonts w:ascii="Times New Roman" w:hAnsi="Times New Roman" w:cs="Times New Roman"/>
                <w:color w:val="000000" w:themeColor="text1"/>
                <w:sz w:val="22"/>
              </w:rPr>
              <w:t>durati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367590C" w14:textId="77777777" w:rsidR="005918F7" w:rsidRPr="009C127F" w:rsidRDefault="005918F7" w:rsidP="00C518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C127F">
              <w:rPr>
                <w:rFonts w:ascii="Times New Roman" w:hAnsi="Times New Roman" w:cs="Times New Roman"/>
                <w:color w:val="000000" w:themeColor="text1"/>
                <w:sz w:val="22"/>
              </w:rPr>
              <w:t>Cause of death</w:t>
            </w:r>
          </w:p>
        </w:tc>
      </w:tr>
      <w:tr w:rsidR="009C127F" w:rsidRPr="008B70DB" w14:paraId="38388B20" w14:textId="77777777" w:rsidTr="00C5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14:paraId="1AA5938F" w14:textId="77777777" w:rsidR="005918F7" w:rsidRPr="008B70DB" w:rsidRDefault="005918F7" w:rsidP="00C51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ALS1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5D1A850D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D6F3516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57 y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0E548661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sAL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B3F49A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 </w:t>
            </w: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mo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1BBAF15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Aspiration pneumonia</w:t>
            </w:r>
          </w:p>
        </w:tc>
      </w:tr>
      <w:tr w:rsidR="009C127F" w:rsidRPr="008B70DB" w14:paraId="2A67DE28" w14:textId="77777777" w:rsidTr="00C51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C3E23F0" w14:textId="77777777" w:rsidR="005918F7" w:rsidRPr="008B70DB" w:rsidRDefault="005918F7" w:rsidP="00C51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LS2</w:t>
            </w:r>
          </w:p>
        </w:tc>
        <w:tc>
          <w:tcPr>
            <w:tcW w:w="949" w:type="dxa"/>
          </w:tcPr>
          <w:p w14:paraId="26F59BCF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950" w:type="dxa"/>
          </w:tcPr>
          <w:p w14:paraId="37672426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84 y</w:t>
            </w:r>
          </w:p>
        </w:tc>
        <w:tc>
          <w:tcPr>
            <w:tcW w:w="1220" w:type="dxa"/>
          </w:tcPr>
          <w:p w14:paraId="0AE29861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sALS</w:t>
            </w:r>
            <w:proofErr w:type="spellEnd"/>
          </w:p>
        </w:tc>
        <w:tc>
          <w:tcPr>
            <w:tcW w:w="1134" w:type="dxa"/>
          </w:tcPr>
          <w:p w14:paraId="31FC7B29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 </w:t>
            </w: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mo</w:t>
            </w:r>
            <w:proofErr w:type="spellEnd"/>
          </w:p>
        </w:tc>
        <w:tc>
          <w:tcPr>
            <w:tcW w:w="2977" w:type="dxa"/>
          </w:tcPr>
          <w:p w14:paraId="3E0D9708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Respiratory muscle paralysis</w:t>
            </w:r>
          </w:p>
        </w:tc>
      </w:tr>
      <w:tr w:rsidR="009C127F" w:rsidRPr="008B70DB" w14:paraId="5A476228" w14:textId="77777777" w:rsidTr="00C5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DC26C9C" w14:textId="77777777" w:rsidR="005918F7" w:rsidRPr="008B70DB" w:rsidRDefault="005918F7" w:rsidP="00C51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ALS3</w:t>
            </w:r>
          </w:p>
        </w:tc>
        <w:tc>
          <w:tcPr>
            <w:tcW w:w="949" w:type="dxa"/>
          </w:tcPr>
          <w:p w14:paraId="56CD92D5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M</w:t>
            </w:r>
          </w:p>
        </w:tc>
        <w:tc>
          <w:tcPr>
            <w:tcW w:w="950" w:type="dxa"/>
          </w:tcPr>
          <w:p w14:paraId="2786E074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74 y</w:t>
            </w:r>
          </w:p>
        </w:tc>
        <w:tc>
          <w:tcPr>
            <w:tcW w:w="1220" w:type="dxa"/>
          </w:tcPr>
          <w:p w14:paraId="7C5D8B44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sALS</w:t>
            </w:r>
            <w:proofErr w:type="spellEnd"/>
          </w:p>
        </w:tc>
        <w:tc>
          <w:tcPr>
            <w:tcW w:w="1134" w:type="dxa"/>
          </w:tcPr>
          <w:p w14:paraId="2BB4BAB2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7 </w:t>
            </w: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mo</w:t>
            </w:r>
            <w:proofErr w:type="spellEnd"/>
          </w:p>
        </w:tc>
        <w:tc>
          <w:tcPr>
            <w:tcW w:w="2977" w:type="dxa"/>
          </w:tcPr>
          <w:p w14:paraId="4F6B1668" w14:textId="77777777" w:rsidR="005918F7" w:rsidRPr="008B70DB" w:rsidRDefault="005918F7" w:rsidP="00C518C1">
            <w:pPr>
              <w:tabs>
                <w:tab w:val="left" w:pos="9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Respiratory muscle paralysis</w:t>
            </w:r>
          </w:p>
        </w:tc>
      </w:tr>
      <w:tr w:rsidR="009C127F" w:rsidRPr="008B70DB" w14:paraId="4DD774B7" w14:textId="77777777" w:rsidTr="00C51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F8D7238" w14:textId="77777777" w:rsidR="005918F7" w:rsidRPr="008B70DB" w:rsidRDefault="005918F7" w:rsidP="00C51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ALS4</w:t>
            </w:r>
          </w:p>
        </w:tc>
        <w:tc>
          <w:tcPr>
            <w:tcW w:w="949" w:type="dxa"/>
          </w:tcPr>
          <w:p w14:paraId="7063B871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F</w:t>
            </w:r>
          </w:p>
          <w:p w14:paraId="3CA7A8AF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50" w:type="dxa"/>
          </w:tcPr>
          <w:p w14:paraId="06FF0F21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71 y</w:t>
            </w:r>
          </w:p>
        </w:tc>
        <w:tc>
          <w:tcPr>
            <w:tcW w:w="1220" w:type="dxa"/>
          </w:tcPr>
          <w:p w14:paraId="01F41865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sALS</w:t>
            </w:r>
            <w:proofErr w:type="spellEnd"/>
          </w:p>
        </w:tc>
        <w:tc>
          <w:tcPr>
            <w:tcW w:w="1134" w:type="dxa"/>
          </w:tcPr>
          <w:p w14:paraId="0C587F09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 </w:t>
            </w: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mo</w:t>
            </w:r>
            <w:proofErr w:type="spellEnd"/>
          </w:p>
        </w:tc>
        <w:tc>
          <w:tcPr>
            <w:tcW w:w="2977" w:type="dxa"/>
          </w:tcPr>
          <w:p w14:paraId="3A0E336B" w14:textId="6FA8D687" w:rsidR="005918F7" w:rsidRPr="008B70DB" w:rsidRDefault="008B70DB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="005918F7"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hoking</w:t>
            </w:r>
          </w:p>
        </w:tc>
      </w:tr>
      <w:tr w:rsidR="009C127F" w:rsidRPr="008B70DB" w14:paraId="69B4714D" w14:textId="77777777" w:rsidTr="00C5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DA56DC4" w14:textId="77777777" w:rsidR="005918F7" w:rsidRPr="008B70DB" w:rsidRDefault="005918F7" w:rsidP="00C518C1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ALS5</w:t>
            </w:r>
          </w:p>
        </w:tc>
        <w:tc>
          <w:tcPr>
            <w:tcW w:w="949" w:type="dxa"/>
          </w:tcPr>
          <w:p w14:paraId="2E70D783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</w:p>
        </w:tc>
        <w:tc>
          <w:tcPr>
            <w:tcW w:w="950" w:type="dxa"/>
          </w:tcPr>
          <w:p w14:paraId="3A08983A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4 y</w:t>
            </w:r>
          </w:p>
        </w:tc>
        <w:tc>
          <w:tcPr>
            <w:tcW w:w="1220" w:type="dxa"/>
          </w:tcPr>
          <w:p w14:paraId="76C4C887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sALS</w:t>
            </w:r>
            <w:proofErr w:type="spellEnd"/>
          </w:p>
        </w:tc>
        <w:tc>
          <w:tcPr>
            <w:tcW w:w="1134" w:type="dxa"/>
          </w:tcPr>
          <w:p w14:paraId="764DCC9D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5 </w:t>
            </w: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mo</w:t>
            </w:r>
            <w:proofErr w:type="spellEnd"/>
          </w:p>
        </w:tc>
        <w:tc>
          <w:tcPr>
            <w:tcW w:w="2977" w:type="dxa"/>
          </w:tcPr>
          <w:p w14:paraId="21AFA0B1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Respiratory muscle paralysis</w:t>
            </w:r>
          </w:p>
        </w:tc>
      </w:tr>
      <w:tr w:rsidR="009C127F" w:rsidRPr="008B70DB" w14:paraId="012A0D97" w14:textId="77777777" w:rsidTr="00C51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A6B905B" w14:textId="77777777" w:rsidR="005918F7" w:rsidRPr="008B70DB" w:rsidRDefault="005918F7" w:rsidP="00C51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LS6</w:t>
            </w:r>
          </w:p>
        </w:tc>
        <w:tc>
          <w:tcPr>
            <w:tcW w:w="949" w:type="dxa"/>
          </w:tcPr>
          <w:p w14:paraId="1B8DD6CA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</w:p>
        </w:tc>
        <w:tc>
          <w:tcPr>
            <w:tcW w:w="950" w:type="dxa"/>
          </w:tcPr>
          <w:p w14:paraId="2B75D428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4 y</w:t>
            </w:r>
          </w:p>
        </w:tc>
        <w:tc>
          <w:tcPr>
            <w:tcW w:w="1220" w:type="dxa"/>
          </w:tcPr>
          <w:p w14:paraId="6258D507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sALS</w:t>
            </w:r>
            <w:proofErr w:type="spellEnd"/>
          </w:p>
        </w:tc>
        <w:tc>
          <w:tcPr>
            <w:tcW w:w="1134" w:type="dxa"/>
          </w:tcPr>
          <w:p w14:paraId="04F146DD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 </w:t>
            </w: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mo</w:t>
            </w:r>
            <w:proofErr w:type="spellEnd"/>
          </w:p>
        </w:tc>
        <w:tc>
          <w:tcPr>
            <w:tcW w:w="2977" w:type="dxa"/>
          </w:tcPr>
          <w:p w14:paraId="37382D2E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Respiratory muscle paralysis</w:t>
            </w:r>
          </w:p>
        </w:tc>
      </w:tr>
      <w:tr w:rsidR="009C127F" w:rsidRPr="008B70DB" w14:paraId="42247FBB" w14:textId="77777777" w:rsidTr="00C5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557FF18" w14:textId="77777777" w:rsidR="005918F7" w:rsidRPr="008B70DB" w:rsidRDefault="005918F7" w:rsidP="00C51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LS7</w:t>
            </w:r>
          </w:p>
        </w:tc>
        <w:tc>
          <w:tcPr>
            <w:tcW w:w="949" w:type="dxa"/>
          </w:tcPr>
          <w:p w14:paraId="5BE2201F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</w:p>
        </w:tc>
        <w:tc>
          <w:tcPr>
            <w:tcW w:w="950" w:type="dxa"/>
          </w:tcPr>
          <w:p w14:paraId="0CF739DB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5 y</w:t>
            </w:r>
          </w:p>
        </w:tc>
        <w:tc>
          <w:tcPr>
            <w:tcW w:w="1220" w:type="dxa"/>
          </w:tcPr>
          <w:p w14:paraId="03732BF4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sALS</w:t>
            </w:r>
            <w:proofErr w:type="spellEnd"/>
          </w:p>
        </w:tc>
        <w:tc>
          <w:tcPr>
            <w:tcW w:w="1134" w:type="dxa"/>
          </w:tcPr>
          <w:p w14:paraId="7469D540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mo</w:t>
            </w:r>
            <w:proofErr w:type="spellEnd"/>
          </w:p>
        </w:tc>
        <w:tc>
          <w:tcPr>
            <w:tcW w:w="2977" w:type="dxa"/>
          </w:tcPr>
          <w:p w14:paraId="1B26FF80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Respiratory muscle paralysis</w:t>
            </w:r>
          </w:p>
        </w:tc>
      </w:tr>
      <w:tr w:rsidR="009C127F" w:rsidRPr="008B70DB" w14:paraId="6555133A" w14:textId="77777777" w:rsidTr="00C51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D45058C" w14:textId="77777777" w:rsidR="005918F7" w:rsidRPr="008B70DB" w:rsidRDefault="005918F7" w:rsidP="00C51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TL1</w:t>
            </w:r>
          </w:p>
        </w:tc>
        <w:tc>
          <w:tcPr>
            <w:tcW w:w="949" w:type="dxa"/>
          </w:tcPr>
          <w:p w14:paraId="2BF292D1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950" w:type="dxa"/>
          </w:tcPr>
          <w:p w14:paraId="13F7364B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7 y</w:t>
            </w:r>
          </w:p>
        </w:tc>
        <w:tc>
          <w:tcPr>
            <w:tcW w:w="1220" w:type="dxa"/>
          </w:tcPr>
          <w:p w14:paraId="0DEA90F9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Epilepsy</w:t>
            </w:r>
          </w:p>
        </w:tc>
        <w:tc>
          <w:tcPr>
            <w:tcW w:w="1134" w:type="dxa"/>
          </w:tcPr>
          <w:p w14:paraId="7AC85CFF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977" w:type="dxa"/>
          </w:tcPr>
          <w:p w14:paraId="2EBB5FC0" w14:textId="39383174" w:rsidR="005918F7" w:rsidRPr="008B70DB" w:rsidRDefault="005918F7" w:rsidP="009C1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Sudden death</w:t>
            </w:r>
          </w:p>
        </w:tc>
      </w:tr>
      <w:tr w:rsidR="009C127F" w:rsidRPr="008B70DB" w14:paraId="4E8B238E" w14:textId="77777777" w:rsidTr="00C518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BCF870B" w14:textId="77777777" w:rsidR="005918F7" w:rsidRPr="008B70DB" w:rsidRDefault="005918F7" w:rsidP="00C51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TL2</w:t>
            </w:r>
          </w:p>
        </w:tc>
        <w:tc>
          <w:tcPr>
            <w:tcW w:w="949" w:type="dxa"/>
          </w:tcPr>
          <w:p w14:paraId="337C64D9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950" w:type="dxa"/>
          </w:tcPr>
          <w:p w14:paraId="4635A6FB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3 y</w:t>
            </w:r>
          </w:p>
        </w:tc>
        <w:tc>
          <w:tcPr>
            <w:tcW w:w="1220" w:type="dxa"/>
          </w:tcPr>
          <w:p w14:paraId="1353D656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GD</w:t>
            </w:r>
          </w:p>
        </w:tc>
        <w:tc>
          <w:tcPr>
            <w:tcW w:w="1134" w:type="dxa"/>
          </w:tcPr>
          <w:p w14:paraId="12524AFB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977" w:type="dxa"/>
          </w:tcPr>
          <w:p w14:paraId="7A133953" w14:textId="77777777" w:rsidR="005918F7" w:rsidRPr="008B70DB" w:rsidRDefault="005918F7" w:rsidP="00C518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Urinary tract infection</w:t>
            </w:r>
          </w:p>
        </w:tc>
      </w:tr>
      <w:tr w:rsidR="009C127F" w:rsidRPr="008B70DB" w14:paraId="6DFDE868" w14:textId="77777777" w:rsidTr="00C518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</w:tcPr>
          <w:p w14:paraId="4ADFE8E9" w14:textId="77777777" w:rsidR="005918F7" w:rsidRPr="008B70DB" w:rsidRDefault="005918F7" w:rsidP="00C518C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TL3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0AF702D2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133F367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2 y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010D8A58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80EFDD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-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07EDD56" w14:textId="77777777" w:rsidR="005918F7" w:rsidRPr="008B70DB" w:rsidRDefault="005918F7" w:rsidP="00C518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B70DB">
              <w:rPr>
                <w:rFonts w:ascii="Times New Roman" w:hAnsi="Times New Roman" w:cs="Times New Roman"/>
                <w:color w:val="000000" w:themeColor="text1"/>
                <w:sz w:val="22"/>
              </w:rPr>
              <w:t>Acute heart failure</w:t>
            </w:r>
          </w:p>
        </w:tc>
      </w:tr>
    </w:tbl>
    <w:p w14:paraId="40C9D884" w14:textId="77777777" w:rsidR="005918F7" w:rsidRPr="009C127F" w:rsidRDefault="005918F7" w:rsidP="005918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B70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S, amyotrophic lateral sclerosis; CTL, control; M, male; F, female; y, years; </w:t>
      </w:r>
      <w:proofErr w:type="spellStart"/>
      <w:r w:rsidRPr="008B70DB">
        <w:rPr>
          <w:rFonts w:ascii="Times New Roman" w:hAnsi="Times New Roman" w:cs="Times New Roman"/>
          <w:color w:val="000000" w:themeColor="text1"/>
          <w:sz w:val="24"/>
          <w:szCs w:val="24"/>
        </w:rPr>
        <w:t>sALS</w:t>
      </w:r>
      <w:proofErr w:type="spellEnd"/>
      <w:r w:rsidRPr="008B70D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C12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oradic ALS; AGD, argyrophilic grain dementia; MG, myasthenia gravis; </w:t>
      </w:r>
      <w:proofErr w:type="spellStart"/>
      <w:r w:rsidRPr="009C127F">
        <w:rPr>
          <w:rFonts w:ascii="Times New Roman" w:hAnsi="Times New Roman" w:cs="Times New Roman"/>
          <w:color w:val="000000" w:themeColor="text1"/>
          <w:sz w:val="24"/>
          <w:szCs w:val="24"/>
        </w:rPr>
        <w:t>mo</w:t>
      </w:r>
      <w:proofErr w:type="spellEnd"/>
      <w:r w:rsidRPr="009C127F">
        <w:rPr>
          <w:rFonts w:ascii="Times New Roman" w:hAnsi="Times New Roman" w:cs="Times New Roman"/>
          <w:color w:val="000000" w:themeColor="text1"/>
          <w:sz w:val="24"/>
          <w:szCs w:val="24"/>
        </w:rPr>
        <w:t>, months</w:t>
      </w:r>
    </w:p>
    <w:p w14:paraId="1A8407D0" w14:textId="77777777" w:rsidR="005918F7" w:rsidRPr="009C127F" w:rsidRDefault="005918F7" w:rsidP="005918F7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</w:p>
    <w:p w14:paraId="54670D42" w14:textId="77777777" w:rsidR="005918F7" w:rsidRPr="009C127F" w:rsidRDefault="005918F7">
      <w:pPr>
        <w:rPr>
          <w:rFonts w:asciiTheme="majorHAnsi" w:hAnsiTheme="majorHAnsi" w:cstheme="majorHAnsi"/>
          <w:color w:val="000000" w:themeColor="text1"/>
        </w:rPr>
      </w:pPr>
    </w:p>
    <w:sectPr w:rsidR="005918F7" w:rsidRPr="009C127F" w:rsidSect="003B72E2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E8314" w14:textId="77777777" w:rsidR="00295B18" w:rsidRDefault="00295B18" w:rsidP="00E66C06">
      <w:r>
        <w:separator/>
      </w:r>
    </w:p>
  </w:endnote>
  <w:endnote w:type="continuationSeparator" w:id="0">
    <w:p w14:paraId="371DDF63" w14:textId="77777777" w:rsidR="00295B18" w:rsidRDefault="00295B18" w:rsidP="00E66C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391780177"/>
      <w:docPartObj>
        <w:docPartGallery w:val="Page Numbers (Bottom of Page)"/>
        <w:docPartUnique/>
      </w:docPartObj>
    </w:sdtPr>
    <w:sdtContent>
      <w:p w14:paraId="223BEFDA" w14:textId="3519A397" w:rsidR="003B72E2" w:rsidRDefault="003B72E2" w:rsidP="00D802C6">
        <w:pPr>
          <w:pStyle w:val="a5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2</w:t>
        </w:r>
        <w:r>
          <w:rPr>
            <w:rStyle w:val="ad"/>
          </w:rPr>
          <w:fldChar w:fldCharType="end"/>
        </w:r>
      </w:p>
    </w:sdtContent>
  </w:sdt>
  <w:p w14:paraId="42988A1F" w14:textId="77777777" w:rsidR="003B72E2" w:rsidRDefault="003B72E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  <w:rFonts w:ascii="Times New Roman" w:hAnsi="Times New Roman" w:cs="Times New Roman"/>
        <w:color w:val="000000" w:themeColor="text1"/>
        <w:sz w:val="24"/>
        <w:szCs w:val="24"/>
      </w:rPr>
      <w:id w:val="1571851852"/>
      <w:docPartObj>
        <w:docPartGallery w:val="Page Numbers (Bottom of Page)"/>
        <w:docPartUnique/>
      </w:docPartObj>
    </w:sdtPr>
    <w:sdtContent>
      <w:p w14:paraId="61202DCB" w14:textId="382FD9B3" w:rsidR="003B72E2" w:rsidRPr="001B02E8" w:rsidRDefault="003B72E2" w:rsidP="003B72E2">
        <w:pPr>
          <w:pStyle w:val="a5"/>
          <w:framePr w:wrap="none" w:vAnchor="text" w:hAnchor="page" w:x="5924" w:y="18"/>
          <w:rPr>
            <w:rStyle w:val="ad"/>
            <w:rFonts w:ascii="Times New Roman" w:hAnsi="Times New Roman" w:cs="Times New Roman"/>
            <w:color w:val="000000" w:themeColor="text1"/>
            <w:sz w:val="24"/>
            <w:szCs w:val="24"/>
          </w:rPr>
        </w:pPr>
        <w:r w:rsidRPr="001B02E8">
          <w:rPr>
            <w:rStyle w:val="ad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Pr="001B02E8">
          <w:rPr>
            <w:rStyle w:val="ad"/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PAGE </w:instrText>
        </w:r>
        <w:r w:rsidRPr="001B02E8">
          <w:rPr>
            <w:rStyle w:val="ad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3C3A3D">
          <w:rPr>
            <w:rStyle w:val="ad"/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2</w:t>
        </w:r>
        <w:r w:rsidRPr="001B02E8">
          <w:rPr>
            <w:rStyle w:val="ad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p>
    </w:sdtContent>
  </w:sdt>
  <w:p w14:paraId="68480477" w14:textId="77777777" w:rsidR="003B72E2" w:rsidRDefault="003B72E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ABD51" w14:textId="77777777" w:rsidR="00295B18" w:rsidRDefault="00295B18" w:rsidP="00E66C06">
      <w:r>
        <w:separator/>
      </w:r>
    </w:p>
  </w:footnote>
  <w:footnote w:type="continuationSeparator" w:id="0">
    <w:p w14:paraId="090F3083" w14:textId="77777777" w:rsidR="00295B18" w:rsidRDefault="00295B18" w:rsidP="00E66C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D3FC056B-20DD-4465-A264-57BCCC64F126}"/>
    <w:docVar w:name="dgnword-eventsink" w:val="280097720"/>
  </w:docVars>
  <w:rsids>
    <w:rsidRoot w:val="00394A21"/>
    <w:rsid w:val="00035812"/>
    <w:rsid w:val="00071E7A"/>
    <w:rsid w:val="000C7A37"/>
    <w:rsid w:val="000D0951"/>
    <w:rsid w:val="000F2266"/>
    <w:rsid w:val="000F40D1"/>
    <w:rsid w:val="00111D78"/>
    <w:rsid w:val="001212B5"/>
    <w:rsid w:val="001B02E8"/>
    <w:rsid w:val="001B2E60"/>
    <w:rsid w:val="001C3392"/>
    <w:rsid w:val="001D6B8B"/>
    <w:rsid w:val="00222C6B"/>
    <w:rsid w:val="00250080"/>
    <w:rsid w:val="00281A61"/>
    <w:rsid w:val="00295B18"/>
    <w:rsid w:val="002A2C7F"/>
    <w:rsid w:val="002A3113"/>
    <w:rsid w:val="0031213C"/>
    <w:rsid w:val="00341AC8"/>
    <w:rsid w:val="00351EAC"/>
    <w:rsid w:val="003618E9"/>
    <w:rsid w:val="00375488"/>
    <w:rsid w:val="00377D68"/>
    <w:rsid w:val="00394A21"/>
    <w:rsid w:val="003B72E2"/>
    <w:rsid w:val="003C3A3D"/>
    <w:rsid w:val="003F52F9"/>
    <w:rsid w:val="00420411"/>
    <w:rsid w:val="004518D1"/>
    <w:rsid w:val="0048688F"/>
    <w:rsid w:val="004A21BF"/>
    <w:rsid w:val="004A2238"/>
    <w:rsid w:val="004F0AE5"/>
    <w:rsid w:val="00551246"/>
    <w:rsid w:val="00577BC9"/>
    <w:rsid w:val="00590B27"/>
    <w:rsid w:val="005918F7"/>
    <w:rsid w:val="005C4A79"/>
    <w:rsid w:val="005D5711"/>
    <w:rsid w:val="005E1BAF"/>
    <w:rsid w:val="006A10E0"/>
    <w:rsid w:val="006A1290"/>
    <w:rsid w:val="006A6E28"/>
    <w:rsid w:val="006A78B2"/>
    <w:rsid w:val="006A7B21"/>
    <w:rsid w:val="006F6FC2"/>
    <w:rsid w:val="00721E1A"/>
    <w:rsid w:val="00744FE0"/>
    <w:rsid w:val="007872C4"/>
    <w:rsid w:val="007D223A"/>
    <w:rsid w:val="007E026C"/>
    <w:rsid w:val="007F74DE"/>
    <w:rsid w:val="008144EA"/>
    <w:rsid w:val="00844E3B"/>
    <w:rsid w:val="00895602"/>
    <w:rsid w:val="00896982"/>
    <w:rsid w:val="008B70DB"/>
    <w:rsid w:val="008B7C78"/>
    <w:rsid w:val="008C5680"/>
    <w:rsid w:val="008E2C73"/>
    <w:rsid w:val="008E71EA"/>
    <w:rsid w:val="008E751F"/>
    <w:rsid w:val="00931577"/>
    <w:rsid w:val="0097255F"/>
    <w:rsid w:val="009924D6"/>
    <w:rsid w:val="009C127F"/>
    <w:rsid w:val="009C706E"/>
    <w:rsid w:val="009E09DD"/>
    <w:rsid w:val="00A915AA"/>
    <w:rsid w:val="00B14DF9"/>
    <w:rsid w:val="00B22C46"/>
    <w:rsid w:val="00B470B3"/>
    <w:rsid w:val="00B73709"/>
    <w:rsid w:val="00BC1D2E"/>
    <w:rsid w:val="00BF5624"/>
    <w:rsid w:val="00C1090D"/>
    <w:rsid w:val="00C2238A"/>
    <w:rsid w:val="00C73E82"/>
    <w:rsid w:val="00C91E38"/>
    <w:rsid w:val="00CC0259"/>
    <w:rsid w:val="00CC7C7C"/>
    <w:rsid w:val="00CD3BFE"/>
    <w:rsid w:val="00CF7964"/>
    <w:rsid w:val="00D401BC"/>
    <w:rsid w:val="00D514F5"/>
    <w:rsid w:val="00D84613"/>
    <w:rsid w:val="00DD07FF"/>
    <w:rsid w:val="00DE143C"/>
    <w:rsid w:val="00E66C06"/>
    <w:rsid w:val="00E67243"/>
    <w:rsid w:val="00EC3B54"/>
    <w:rsid w:val="00ED1616"/>
    <w:rsid w:val="00F00B07"/>
    <w:rsid w:val="00F408D4"/>
    <w:rsid w:val="00F83873"/>
    <w:rsid w:val="00FE1C9A"/>
    <w:rsid w:val="00FE6373"/>
    <w:rsid w:val="00FF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DAE8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C0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6C06"/>
  </w:style>
  <w:style w:type="paragraph" w:styleId="a5">
    <w:name w:val="footer"/>
    <w:basedOn w:val="a"/>
    <w:link w:val="a6"/>
    <w:uiPriority w:val="99"/>
    <w:unhideWhenUsed/>
    <w:rsid w:val="00E66C0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6C06"/>
  </w:style>
  <w:style w:type="paragraph" w:styleId="Web">
    <w:name w:val="Normal (Web)"/>
    <w:basedOn w:val="a"/>
    <w:uiPriority w:val="99"/>
    <w:unhideWhenUsed/>
    <w:rsid w:val="008E71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59"/>
    <w:rsid w:val="00590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D3B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annotation reference"/>
    <w:basedOn w:val="a0"/>
    <w:uiPriority w:val="99"/>
    <w:semiHidden/>
    <w:unhideWhenUsed/>
    <w:rsid w:val="00F00B0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F00B07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F00B07"/>
  </w:style>
  <w:style w:type="paragraph" w:styleId="ab">
    <w:name w:val="annotation subject"/>
    <w:basedOn w:val="a9"/>
    <w:next w:val="a9"/>
    <w:link w:val="ac"/>
    <w:uiPriority w:val="99"/>
    <w:semiHidden/>
    <w:unhideWhenUsed/>
    <w:rsid w:val="00F00B0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00B07"/>
    <w:rPr>
      <w:b/>
      <w:bCs/>
    </w:rPr>
  </w:style>
  <w:style w:type="character" w:styleId="ad">
    <w:name w:val="page number"/>
    <w:basedOn w:val="a0"/>
    <w:uiPriority w:val="99"/>
    <w:semiHidden/>
    <w:unhideWhenUsed/>
    <w:rsid w:val="003B72E2"/>
  </w:style>
  <w:style w:type="paragraph" w:styleId="ae">
    <w:name w:val="Revision"/>
    <w:hidden/>
    <w:uiPriority w:val="99"/>
    <w:semiHidden/>
    <w:rsid w:val="007D223A"/>
  </w:style>
  <w:style w:type="paragraph" w:styleId="af">
    <w:name w:val="Balloon Text"/>
    <w:basedOn w:val="a"/>
    <w:link w:val="af0"/>
    <w:uiPriority w:val="99"/>
    <w:semiHidden/>
    <w:unhideWhenUsed/>
    <w:rsid w:val="00281A61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281A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4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9-09T01:21:00Z</dcterms:created>
  <dcterms:modified xsi:type="dcterms:W3CDTF">2023-07-19T12:27:00Z</dcterms:modified>
</cp:coreProperties>
</file>